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F90" w:rsidRPr="006C7389" w:rsidRDefault="00A4194C" w:rsidP="00F74F90">
      <w:pPr>
        <w:pStyle w:val="NoSpacing"/>
        <w:rPr>
          <w:b/>
          <w:lang w:val="en-GB"/>
        </w:rPr>
      </w:pPr>
      <w:proofErr w:type="gramStart"/>
      <w:r>
        <w:rPr>
          <w:b/>
          <w:lang w:val="en-GB"/>
        </w:rPr>
        <w:t>Appendix S1</w:t>
      </w:r>
      <w:r w:rsidR="00F74F90" w:rsidRPr="006C7389">
        <w:rPr>
          <w:b/>
          <w:lang w:val="en-GB"/>
        </w:rPr>
        <w:t>.</w:t>
      </w:r>
      <w:proofErr w:type="gramEnd"/>
      <w:r w:rsidR="00F74F90" w:rsidRPr="006C7389">
        <w:rPr>
          <w:b/>
          <w:lang w:val="en-GB"/>
        </w:rPr>
        <w:t xml:space="preserve"> Meningococcal serogroup A</w:t>
      </w:r>
      <w:proofErr w:type="gramStart"/>
      <w:r w:rsidR="00F74F90" w:rsidRPr="006C7389">
        <w:rPr>
          <w:b/>
          <w:lang w:val="en-GB"/>
        </w:rPr>
        <w:t>,C,W</w:t>
      </w:r>
      <w:r w:rsidR="00F74F90" w:rsidRPr="006C7389">
        <w:rPr>
          <w:b/>
          <w:vertAlign w:val="subscript"/>
          <w:lang w:val="en-GB"/>
        </w:rPr>
        <w:t>135</w:t>
      </w:r>
      <w:proofErr w:type="gramEnd"/>
      <w:r w:rsidR="00F74F90" w:rsidRPr="006C7389">
        <w:rPr>
          <w:b/>
          <w:lang w:val="en-GB"/>
        </w:rPr>
        <w:t xml:space="preserve"> and Y disease incidences</w:t>
      </w:r>
    </w:p>
    <w:p w:rsidR="00F74F90" w:rsidRPr="006C7389" w:rsidRDefault="00F74F90" w:rsidP="00F74F90">
      <w:pPr>
        <w:pStyle w:val="NoSpacing"/>
        <w:rPr>
          <w:lang w:val="en-GB"/>
        </w:rPr>
      </w:pPr>
    </w:p>
    <w:p w:rsidR="00F74F90" w:rsidRPr="006C7389" w:rsidRDefault="00F74F90" w:rsidP="00F74F90">
      <w:pPr>
        <w:pStyle w:val="NoSpacing"/>
        <w:rPr>
          <w:lang w:val="en-GB"/>
        </w:rPr>
      </w:pPr>
      <w:r w:rsidRPr="006C7389">
        <w:rPr>
          <w:lang w:val="en-GB"/>
        </w:rPr>
        <w:t xml:space="preserve">This appendix presents the age group specific incidence of meningococcal </w:t>
      </w:r>
      <w:proofErr w:type="spellStart"/>
      <w:r w:rsidRPr="006C7389">
        <w:rPr>
          <w:lang w:val="en-GB"/>
        </w:rPr>
        <w:t>serogroups</w:t>
      </w:r>
      <w:proofErr w:type="spellEnd"/>
      <w:r w:rsidRPr="006C7389">
        <w:rPr>
          <w:lang w:val="en-GB"/>
        </w:rPr>
        <w:t xml:space="preserve"> A</w:t>
      </w:r>
      <w:proofErr w:type="gramStart"/>
      <w:r w:rsidRPr="006C7389">
        <w:rPr>
          <w:lang w:val="en-GB"/>
        </w:rPr>
        <w:t>,C,W135</w:t>
      </w:r>
      <w:proofErr w:type="gramEnd"/>
      <w:r w:rsidRPr="006C7389">
        <w:rPr>
          <w:vertAlign w:val="subscript"/>
          <w:lang w:val="en-GB"/>
        </w:rPr>
        <w:t xml:space="preserve"> </w:t>
      </w:r>
      <w:r w:rsidRPr="006C7389">
        <w:rPr>
          <w:lang w:val="en-GB"/>
        </w:rPr>
        <w:t>and Y disease in the Netherlands [1].</w:t>
      </w:r>
    </w:p>
    <w:p w:rsidR="00F74F90" w:rsidRDefault="00A4194C" w:rsidP="00F74F90">
      <w:pPr>
        <w:pStyle w:val="NoSpacing"/>
        <w:rPr>
          <w:lang w:val="en-GB"/>
        </w:rPr>
      </w:pPr>
      <w:r>
        <w:rPr>
          <w:lang w:val="en-GB"/>
        </w:rPr>
        <w:t>Figure S</w:t>
      </w:r>
      <w:r w:rsidR="00F74F90" w:rsidRPr="006C7389">
        <w:rPr>
          <w:lang w:val="en-GB"/>
        </w:rPr>
        <w:t xml:space="preserve">1 shows the average incidences of </w:t>
      </w:r>
      <w:proofErr w:type="spellStart"/>
      <w:r w:rsidR="00F74F90" w:rsidRPr="006C7389">
        <w:rPr>
          <w:lang w:val="en-GB"/>
        </w:rPr>
        <w:t>serogroups</w:t>
      </w:r>
      <w:proofErr w:type="spellEnd"/>
      <w:r w:rsidR="00F74F90" w:rsidRPr="006C7389">
        <w:rPr>
          <w:lang w:val="en-GB"/>
        </w:rPr>
        <w:t xml:space="preserve"> C</w:t>
      </w:r>
      <w:proofErr w:type="gramStart"/>
      <w:r w:rsidR="00F74F90" w:rsidRPr="006C7389">
        <w:rPr>
          <w:lang w:val="en-GB"/>
        </w:rPr>
        <w:t>,W135,Y</w:t>
      </w:r>
      <w:proofErr w:type="gramEnd"/>
      <w:r w:rsidR="00F74F90" w:rsidRPr="006C7389">
        <w:rPr>
          <w:lang w:val="en-GB"/>
        </w:rPr>
        <w:t xml:space="preserve"> meningococcal disease of 2007-2011 and 2011 separately. Serogroup A disease has not been observed in the corresponding period. For the base-case, the average incidence over 2007-2011 for C</w:t>
      </w:r>
      <w:proofErr w:type="gramStart"/>
      <w:r w:rsidR="00F74F90" w:rsidRPr="006C7389">
        <w:rPr>
          <w:lang w:val="en-GB"/>
        </w:rPr>
        <w:t>,W135,Y</w:t>
      </w:r>
      <w:proofErr w:type="gramEnd"/>
      <w:r w:rsidR="00F74F90" w:rsidRPr="006C7389">
        <w:rPr>
          <w:lang w:val="en-GB"/>
        </w:rPr>
        <w:t xml:space="preserve"> was used. For scenario analyses, we used the most recent incidence (2011), as serogroup Y meningococcal disease is currently increasing, especially in adolescents.</w:t>
      </w:r>
    </w:p>
    <w:p w:rsidR="00F74F90" w:rsidRDefault="00A4194C" w:rsidP="00F74F90">
      <w:pPr>
        <w:pStyle w:val="NoSpacing"/>
        <w:rPr>
          <w:lang w:val="en-GB"/>
        </w:rPr>
      </w:pPr>
      <w:r>
        <w:rPr>
          <w:lang w:val="en-GB"/>
        </w:rPr>
        <w:t>Figure S</w:t>
      </w:r>
      <w:r w:rsidR="00F74F90" w:rsidRPr="006C7389">
        <w:rPr>
          <w:lang w:val="en-GB"/>
        </w:rPr>
        <w:t xml:space="preserve">1 shows that while using the average incidence of 2007-2011 no clear peak was observed in adolescents, using only data from 2011 an increase in the incidence of </w:t>
      </w:r>
      <w:proofErr w:type="spellStart"/>
      <w:r w:rsidR="00F74F90" w:rsidRPr="006C7389">
        <w:rPr>
          <w:lang w:val="en-GB"/>
        </w:rPr>
        <w:t>serogroups</w:t>
      </w:r>
      <w:proofErr w:type="spellEnd"/>
      <w:r w:rsidR="00F74F90" w:rsidRPr="006C7389">
        <w:rPr>
          <w:lang w:val="en-GB"/>
        </w:rPr>
        <w:t xml:space="preserve"> W and Y was observed among 15-19 years old. The majority of these cases were caused by serogroup Y disease (83%). </w:t>
      </w:r>
    </w:p>
    <w:p w:rsidR="00D67A83" w:rsidRDefault="00D67A83" w:rsidP="00F74F90">
      <w:pPr>
        <w:pStyle w:val="NoSpacing"/>
        <w:rPr>
          <w:lang w:val="en-GB"/>
        </w:rPr>
      </w:pPr>
      <w:r>
        <w:rPr>
          <w:lang w:val="en-GB"/>
        </w:rPr>
        <w:t xml:space="preserve">The higher disease incidence in serogroup W and Y disease in 2011 is almost solely explained by an increase in serogroup Y disease, as the incidence of serogroup W disease was lower in 2011 than in the years before (1 reported case in 2011 vs. on average 5 cases per year in 2006-2010). </w:t>
      </w:r>
    </w:p>
    <w:p w:rsidR="00D67A83" w:rsidRPr="006C7389" w:rsidRDefault="00D67A83" w:rsidP="00F74F90">
      <w:pPr>
        <w:pStyle w:val="NoSpacing"/>
        <w:rPr>
          <w:lang w:val="en-GB"/>
        </w:rPr>
      </w:pPr>
      <w:r>
        <w:rPr>
          <w:lang w:val="en-GB"/>
        </w:rPr>
        <w:t xml:space="preserve">The serogroup Y disease incidence is steadily increasing over the recent years, from 4 reported cases in 2006 to 15 reported cases in 2011. </w:t>
      </w:r>
    </w:p>
    <w:p w:rsidR="00F74F90" w:rsidRDefault="00A4194C" w:rsidP="00F74F90">
      <w:pPr>
        <w:pStyle w:val="NoSpacing"/>
        <w:rPr>
          <w:lang w:val="en-GB"/>
        </w:rPr>
      </w:pPr>
      <w:r>
        <w:rPr>
          <w:lang w:val="en-GB"/>
        </w:rPr>
        <w:t>Figure S</w:t>
      </w:r>
      <w:r w:rsidR="00F74F90" w:rsidRPr="006C7389">
        <w:rPr>
          <w:lang w:val="en-GB"/>
        </w:rPr>
        <w:t xml:space="preserve">2 shows that the incidence of serogroup C disease in 2001 (note the different y-axis) was highest among young children till the age of 19 years, with peaks observed in the age groups under the age of 1 years, 1 to 4 years and 15 to 19 years. </w:t>
      </w:r>
      <w:proofErr w:type="gramStart"/>
      <w:r w:rsidR="00F74F90" w:rsidRPr="006C7389">
        <w:rPr>
          <w:lang w:val="en-GB"/>
        </w:rPr>
        <w:t>This figure further shows that the incidence of serogroup C meningococcal disease has decreased substantially after 2001 and is approximately 10 years after the catch-up campaign at a low level.</w:t>
      </w:r>
      <w:proofErr w:type="gramEnd"/>
      <w:r w:rsidR="00F74F90" w:rsidRPr="006C7389">
        <w:rPr>
          <w:lang w:val="en-GB"/>
        </w:rPr>
        <w:t xml:space="preserve">  </w:t>
      </w:r>
    </w:p>
    <w:p w:rsidR="00A4194C" w:rsidRDefault="00A4194C" w:rsidP="00F74F90">
      <w:pPr>
        <w:pStyle w:val="NoSpacing"/>
        <w:rPr>
          <w:lang w:val="en-GB"/>
        </w:rPr>
      </w:pPr>
    </w:p>
    <w:p w:rsidR="00A4194C" w:rsidRDefault="00A4194C" w:rsidP="00A4194C">
      <w:pPr>
        <w:rPr>
          <w:b/>
        </w:rPr>
      </w:pPr>
    </w:p>
    <w:p w:rsidR="00A4194C" w:rsidRDefault="00A4194C" w:rsidP="00A4194C">
      <w:pPr>
        <w:rPr>
          <w:b/>
        </w:rPr>
      </w:pPr>
      <w:r>
        <w:rPr>
          <w:b/>
        </w:rPr>
        <w:t>References</w:t>
      </w:r>
    </w:p>
    <w:p w:rsidR="00A4194C" w:rsidRDefault="00A4194C" w:rsidP="00A4194C"/>
    <w:p w:rsidR="00A4194C" w:rsidRDefault="00A4194C" w:rsidP="00A4194C">
      <w:pPr>
        <w:ind w:left="720" w:hanging="720"/>
      </w:pPr>
      <w:r>
        <w:t>1.</w:t>
      </w:r>
      <w:r>
        <w:tab/>
        <w:t xml:space="preserve">Netherlands Reference Laboratory for Bacterial Meningitis. </w:t>
      </w:r>
      <w:proofErr w:type="gramStart"/>
      <w:r>
        <w:t xml:space="preserve">Bacterial meningitis in the </w:t>
      </w:r>
      <w:r w:rsidR="000379EE">
        <w:t>Netherlands.</w:t>
      </w:r>
      <w:proofErr w:type="gramEnd"/>
      <w:r w:rsidR="000379EE">
        <w:t xml:space="preserve"> </w:t>
      </w:r>
      <w:proofErr w:type="gramStart"/>
      <w:r w:rsidR="000379EE">
        <w:t>Annual reports 2006</w:t>
      </w:r>
      <w:r>
        <w:t>-2011.</w:t>
      </w:r>
      <w:proofErr w:type="gramEnd"/>
      <w:r>
        <w:t xml:space="preserve"> Amsterdam: University of Amsterdam, the Netherlands. </w:t>
      </w:r>
    </w:p>
    <w:p w:rsidR="00A4194C" w:rsidRDefault="00A4194C">
      <w:pPr>
        <w:spacing w:after="200" w:line="276" w:lineRule="auto"/>
        <w:rPr>
          <w:szCs w:val="20"/>
          <w:lang w:val="en-GB"/>
        </w:rPr>
      </w:pPr>
    </w:p>
    <w:p w:rsidR="00A4194C" w:rsidRPr="006C7389" w:rsidRDefault="00A4194C" w:rsidP="00F74F90">
      <w:pPr>
        <w:pStyle w:val="NoSpacing"/>
        <w:rPr>
          <w:lang w:val="en-GB"/>
        </w:rPr>
      </w:pPr>
      <w:bookmarkStart w:id="0" w:name="_GoBack"/>
      <w:bookmarkEnd w:id="0"/>
    </w:p>
    <w:p w:rsidR="00F74F90" w:rsidRPr="006C7389" w:rsidRDefault="00F74F90" w:rsidP="00F74F90">
      <w:pPr>
        <w:pStyle w:val="NoSpacing"/>
        <w:ind w:firstLine="708"/>
        <w:rPr>
          <w:lang w:val="en-GB"/>
        </w:rPr>
      </w:pPr>
    </w:p>
    <w:p w:rsidR="00F74F90" w:rsidRPr="006C7389" w:rsidRDefault="00F74F90" w:rsidP="00F74F90">
      <w:pPr>
        <w:spacing w:after="200" w:line="276" w:lineRule="auto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432935" cy="2764790"/>
            <wp:effectExtent l="0" t="0" r="24765" b="1651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1" w:name="_Ref330461196"/>
    </w:p>
    <w:p w:rsidR="00F74F90" w:rsidRPr="006C7389" w:rsidRDefault="00A4194C" w:rsidP="00F74F90">
      <w:pPr>
        <w:spacing w:after="200" w:line="276" w:lineRule="auto"/>
        <w:rPr>
          <w:sz w:val="20"/>
          <w:lang w:val="en-GB"/>
        </w:rPr>
      </w:pPr>
      <w:r>
        <w:rPr>
          <w:b/>
          <w:sz w:val="20"/>
          <w:lang w:val="en-GB"/>
        </w:rPr>
        <w:t>Figure S</w:t>
      </w:r>
      <w:r w:rsidR="00F74F90" w:rsidRPr="006C7389">
        <w:rPr>
          <w:b/>
          <w:sz w:val="20"/>
          <w:lang w:val="en-GB"/>
        </w:rPr>
        <w:fldChar w:fldCharType="begin"/>
      </w:r>
      <w:r w:rsidR="00F74F90" w:rsidRPr="006C7389">
        <w:rPr>
          <w:b/>
          <w:sz w:val="20"/>
          <w:lang w:val="en-GB"/>
        </w:rPr>
        <w:instrText xml:space="preserve"> SEQ Figure_A \* ARABIC </w:instrText>
      </w:r>
      <w:r w:rsidR="00F74F90" w:rsidRPr="006C7389">
        <w:rPr>
          <w:b/>
          <w:sz w:val="20"/>
          <w:lang w:val="en-GB"/>
        </w:rPr>
        <w:fldChar w:fldCharType="separate"/>
      </w:r>
      <w:r w:rsidR="00F74F90" w:rsidRPr="006C7389">
        <w:rPr>
          <w:b/>
          <w:noProof/>
          <w:sz w:val="20"/>
          <w:lang w:val="en-GB"/>
        </w:rPr>
        <w:t>1</w:t>
      </w:r>
      <w:r w:rsidR="00F74F90" w:rsidRPr="006C7389">
        <w:rPr>
          <w:b/>
          <w:sz w:val="20"/>
          <w:lang w:val="en-GB"/>
        </w:rPr>
        <w:fldChar w:fldCharType="end"/>
      </w:r>
      <w:bookmarkEnd w:id="1"/>
      <w:r w:rsidR="00F74F90" w:rsidRPr="006C7389">
        <w:rPr>
          <w:b/>
          <w:sz w:val="20"/>
          <w:lang w:val="en-GB"/>
        </w:rPr>
        <w:t>.</w:t>
      </w:r>
      <w:r w:rsidR="00F74F90" w:rsidRPr="006C7389">
        <w:rPr>
          <w:sz w:val="20"/>
          <w:lang w:val="en-GB"/>
        </w:rPr>
        <w:t xml:space="preserve"> </w:t>
      </w:r>
      <w:proofErr w:type="gramStart"/>
      <w:r w:rsidR="00F74F90" w:rsidRPr="008A7776">
        <w:rPr>
          <w:b/>
          <w:sz w:val="20"/>
          <w:lang w:val="en-GB"/>
        </w:rPr>
        <w:t>Meningococcal disease incidence per 100,000 persons per age group</w:t>
      </w:r>
      <w:r w:rsidR="00F74F90" w:rsidRPr="006C7389">
        <w:rPr>
          <w:sz w:val="20"/>
          <w:lang w:val="en-GB"/>
        </w:rPr>
        <w:t>.</w:t>
      </w:r>
      <w:proofErr w:type="gramEnd"/>
      <w:r w:rsidR="00F74F90" w:rsidRPr="006C7389">
        <w:rPr>
          <w:sz w:val="20"/>
          <w:lang w:val="en-GB"/>
        </w:rPr>
        <w:t xml:space="preserve"> The average incidences of serogroup C and serogroup W135, Y during 2007-2011 are shown. The average incidence in 2011 is also shown separately. Incidences are corrected for underreporting.  </w:t>
      </w:r>
    </w:p>
    <w:p w:rsidR="00F74F90" w:rsidRPr="006C7389" w:rsidRDefault="00F74F90" w:rsidP="00F74F90">
      <w:pPr>
        <w:spacing w:after="200" w:line="276" w:lineRule="auto"/>
        <w:rPr>
          <w:sz w:val="20"/>
          <w:lang w:val="en-GB"/>
        </w:rPr>
      </w:pPr>
      <w:r w:rsidRPr="006C7389">
        <w:rPr>
          <w:sz w:val="20"/>
          <w:lang w:val="en-GB"/>
        </w:rPr>
        <w:br w:type="page"/>
      </w:r>
    </w:p>
    <w:p w:rsidR="00F74F90" w:rsidRPr="006C7389" w:rsidRDefault="00F74F90" w:rsidP="00F74F90">
      <w:pPr>
        <w:spacing w:after="200" w:line="276" w:lineRule="auto"/>
        <w:rPr>
          <w:sz w:val="20"/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432935" cy="2773680"/>
            <wp:effectExtent l="0" t="0" r="24765" b="2667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74F90" w:rsidRPr="006C7389" w:rsidRDefault="00A4194C" w:rsidP="00F74F90">
      <w:pPr>
        <w:spacing w:after="200" w:line="276" w:lineRule="auto"/>
        <w:rPr>
          <w:sz w:val="20"/>
          <w:lang w:val="en-GB"/>
        </w:rPr>
      </w:pPr>
      <w:r>
        <w:rPr>
          <w:b/>
          <w:sz w:val="20"/>
          <w:lang w:val="en-GB"/>
        </w:rPr>
        <w:t>Figure S</w:t>
      </w:r>
      <w:r w:rsidR="00F74F90" w:rsidRPr="006C7389">
        <w:rPr>
          <w:b/>
          <w:sz w:val="20"/>
          <w:lang w:val="en-GB"/>
        </w:rPr>
        <w:t xml:space="preserve">2. </w:t>
      </w:r>
      <w:proofErr w:type="gramStart"/>
      <w:r w:rsidR="00F74F90" w:rsidRPr="008A7776">
        <w:rPr>
          <w:b/>
          <w:sz w:val="20"/>
          <w:lang w:val="en-GB"/>
        </w:rPr>
        <w:t>Serogroup C meningococcal disease incidence per 100,000 persons per age group.</w:t>
      </w:r>
      <w:proofErr w:type="gramEnd"/>
      <w:r w:rsidR="00F74F90" w:rsidRPr="006C7389">
        <w:rPr>
          <w:sz w:val="20"/>
          <w:lang w:val="en-GB"/>
        </w:rPr>
        <w:t xml:space="preserve"> The average incidences of serogroup C during 2001, 2007-2011 and 2011 are shown. Incidences are corrected for underreporting. </w:t>
      </w:r>
    </w:p>
    <w:p w:rsidR="009B0FD3" w:rsidRDefault="009B0FD3"/>
    <w:p w:rsidR="00A4194C" w:rsidRDefault="00A4194C">
      <w:pPr>
        <w:rPr>
          <w:b/>
        </w:rPr>
      </w:pPr>
    </w:p>
    <w:p w:rsidR="00A4194C" w:rsidRDefault="00A4194C"/>
    <w:p w:rsidR="00A4194C" w:rsidRDefault="00A4194C"/>
    <w:p w:rsidR="00A4194C" w:rsidRPr="00A4194C" w:rsidRDefault="00A4194C"/>
    <w:sectPr w:rsidR="00A4194C" w:rsidRPr="00A419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90"/>
    <w:rsid w:val="000379EE"/>
    <w:rsid w:val="00410885"/>
    <w:rsid w:val="00526922"/>
    <w:rsid w:val="005B4A63"/>
    <w:rsid w:val="00654B30"/>
    <w:rsid w:val="009B0FD3"/>
    <w:rsid w:val="00A4194C"/>
    <w:rsid w:val="00CD522A"/>
    <w:rsid w:val="00D67A83"/>
    <w:rsid w:val="00F7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90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4F90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NoSpacingChar">
    <w:name w:val="No Spacing Char"/>
    <w:link w:val="NoSpacing"/>
    <w:uiPriority w:val="1"/>
    <w:rsid w:val="00F74F90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F9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19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90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4F90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NoSpacingChar">
    <w:name w:val="No Spacing Char"/>
    <w:link w:val="NoSpacing"/>
    <w:uiPriority w:val="1"/>
    <w:rsid w:val="00F74F90"/>
    <w:rPr>
      <w:rFonts w:ascii="Times New Roman" w:eastAsia="Calibri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F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F9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1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CLUSTER02_USR13_SERVER\USR13\ACC\P262600\Data\Desktop\Men%20ACWY\plaatje%20incidentie%20appendix%20A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CLUSTER02_USR13_SERVER\USR13\ACC\P262600\Data\Desktop\Men%20ACWY\plaatje%20incidentie%20appendix%20A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C '07-'11</c:v>
          </c:tx>
          <c:spPr>
            <a:pattFill prst="wdUpDiag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Grafiek incidentie'!$A$8:$A$18</c:f>
              <c:strCache>
                <c:ptCount val="11"/>
                <c:pt idx="0">
                  <c:v>&lt;1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44</c:v>
                </c:pt>
                <c:pt idx="8">
                  <c:v>45-49</c:v>
                </c:pt>
                <c:pt idx="9">
                  <c:v>50-64</c:v>
                </c:pt>
                <c:pt idx="10">
                  <c:v>≥65</c:v>
                </c:pt>
              </c:strCache>
            </c:strRef>
          </c:cat>
          <c:val>
            <c:numRef>
              <c:f>'Grafiek incidentie'!$B$8:$B$18</c:f>
              <c:numCache>
                <c:formatCode>0.0</c:formatCode>
                <c:ptCount val="11"/>
                <c:pt idx="0">
                  <c:v>0.87254458239941846</c:v>
                </c:pt>
                <c:pt idx="1">
                  <c:v>2.8966535425087966E-2</c:v>
                </c:pt>
                <c:pt idx="2">
                  <c:v>2.3390928113900346E-2</c:v>
                </c:pt>
                <c:pt idx="3">
                  <c:v>0</c:v>
                </c:pt>
                <c:pt idx="4">
                  <c:v>6.7700265894617057E-2</c:v>
                </c:pt>
                <c:pt idx="5">
                  <c:v>4.6511586803713992E-2</c:v>
                </c:pt>
                <c:pt idx="6">
                  <c:v>6.8489085904593419E-2</c:v>
                </c:pt>
                <c:pt idx="7">
                  <c:v>3.334009013279346E-2</c:v>
                </c:pt>
                <c:pt idx="8">
                  <c:v>3.334009013279346E-2</c:v>
                </c:pt>
                <c:pt idx="9">
                  <c:v>3.6107944464666974E-2</c:v>
                </c:pt>
                <c:pt idx="10">
                  <c:v>8.4099830509730064E-2</c:v>
                </c:pt>
              </c:numCache>
            </c:numRef>
          </c:val>
        </c:ser>
        <c:ser>
          <c:idx val="1"/>
          <c:order val="1"/>
          <c:tx>
            <c:v>C '11</c:v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val>
            <c:numRef>
              <c:f>'Grafiek incidentie'!$C$8:$C$1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">
                  <c:v>0.1129567108090196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 formatCode="0.0">
                  <c:v>9.164725119650069E-2</c:v>
                </c:pt>
              </c:numCache>
            </c:numRef>
          </c:val>
        </c:ser>
        <c:ser>
          <c:idx val="2"/>
          <c:order val="2"/>
          <c:tx>
            <c:v>WY '07-'11</c:v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val>
            <c:numRef>
              <c:f>'Grafiek incidentie'!$D$8:$D$18</c:f>
              <c:numCache>
                <c:formatCode>0.0</c:formatCode>
                <c:ptCount val="11"/>
                <c:pt idx="0">
                  <c:v>0.12768945108284174</c:v>
                </c:pt>
                <c:pt idx="1">
                  <c:v>0.17720704024759704</c:v>
                </c:pt>
                <c:pt idx="2">
                  <c:v>4.418286421514514E-2</c:v>
                </c:pt>
                <c:pt idx="3">
                  <c:v>2.3872735117525083E-2</c:v>
                </c:pt>
                <c:pt idx="4">
                  <c:v>0.22262972053806737</c:v>
                </c:pt>
                <c:pt idx="5">
                  <c:v>0.1382058579310359</c:v>
                </c:pt>
                <c:pt idx="6">
                  <c:v>0</c:v>
                </c:pt>
                <c:pt idx="7">
                  <c:v>3.7104293857463715E-2</c:v>
                </c:pt>
                <c:pt idx="8">
                  <c:v>3.7104293857463715E-2</c:v>
                </c:pt>
                <c:pt idx="9">
                  <c:v>7.7895790305798365E-2</c:v>
                </c:pt>
                <c:pt idx="10">
                  <c:v>0.23558734572276954</c:v>
                </c:pt>
              </c:numCache>
            </c:numRef>
          </c:val>
        </c:ser>
        <c:ser>
          <c:idx val="3"/>
          <c:order val="3"/>
          <c:tx>
            <c:v>WY '11</c:v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val>
            <c:numRef>
              <c:f>'Grafiek incidentie'!$E$8:$E$18</c:f>
              <c:numCache>
                <c:formatCode>0.0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.11045716053786267</c:v>
                </c:pt>
                <c:pt idx="3">
                  <c:v>0</c:v>
                </c:pt>
                <c:pt idx="4">
                  <c:v>0.66398337704335963</c:v>
                </c:pt>
                <c:pt idx="5">
                  <c:v>0.11295671080901973</c:v>
                </c:pt>
                <c:pt idx="6">
                  <c:v>0</c:v>
                </c:pt>
                <c:pt idx="7">
                  <c:v>6.8562282127922106E-2</c:v>
                </c:pt>
                <c:pt idx="8">
                  <c:v>6.8562282127922106E-2</c:v>
                </c:pt>
                <c:pt idx="9">
                  <c:v>3.4485115499962832E-2</c:v>
                </c:pt>
                <c:pt idx="10">
                  <c:v>0.183294502393001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8908032"/>
        <c:axId val="261366144"/>
      </c:barChart>
      <c:catAx>
        <c:axId val="228908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</a:t>
                </a:r>
                <a:r>
                  <a:rPr lang="en-US" baseline="0"/>
                  <a:t> categories (years)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nextTo"/>
        <c:crossAx val="261366144"/>
        <c:crosses val="autoZero"/>
        <c:auto val="1"/>
        <c:lblAlgn val="ctr"/>
        <c:lblOffset val="100"/>
        <c:noMultiLvlLbl val="0"/>
      </c:catAx>
      <c:valAx>
        <c:axId val="2613661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</a:t>
                </a:r>
                <a:r>
                  <a:rPr lang="en-US" baseline="0"/>
                  <a:t> ACWY per 100,000 persons</a:t>
                </a:r>
                <a:endParaRPr lang="en-US"/>
              </a:p>
            </c:rich>
          </c:tx>
          <c:layout/>
          <c:overlay val="0"/>
        </c:title>
        <c:numFmt formatCode="0.0" sourceLinked="1"/>
        <c:majorTickMark val="out"/>
        <c:minorTickMark val="none"/>
        <c:tickLblPos val="nextTo"/>
        <c:crossAx val="2289080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769536919113474"/>
          <c:y val="0.1250481953421417"/>
          <c:w val="0.14629337695910077"/>
          <c:h val="0.56024174293132323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v>C '01</c:v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val>
            <c:numRef>
              <c:f>'Grafiek incidentie'!$J$8:$J$18</c:f>
              <c:numCache>
                <c:formatCode>0.0</c:formatCode>
                <c:ptCount val="11"/>
                <c:pt idx="0">
                  <c:v>11.588772410995807</c:v>
                </c:pt>
                <c:pt idx="1">
                  <c:v>8.0101966276568408</c:v>
                </c:pt>
                <c:pt idx="2">
                  <c:v>3.2535739103539982</c:v>
                </c:pt>
                <c:pt idx="3">
                  <c:v>4.7724665391969374</c:v>
                </c:pt>
                <c:pt idx="4">
                  <c:v>8.6403765656652496</c:v>
                </c:pt>
                <c:pt idx="5">
                  <c:v>1.8697588322732841</c:v>
                </c:pt>
                <c:pt idx="6">
                  <c:v>0.45602362202362084</c:v>
                </c:pt>
                <c:pt idx="7">
                  <c:v>0.45602362202362084</c:v>
                </c:pt>
                <c:pt idx="8">
                  <c:v>0.79145853886099449</c:v>
                </c:pt>
                <c:pt idx="9">
                  <c:v>0.71740597038125054</c:v>
                </c:pt>
                <c:pt idx="10">
                  <c:v>2.0941917142441642</c:v>
                </c:pt>
              </c:numCache>
            </c:numRef>
          </c:val>
        </c:ser>
        <c:ser>
          <c:idx val="0"/>
          <c:order val="1"/>
          <c:tx>
            <c:v>C '07-'11</c:v>
          </c:tx>
          <c:spPr>
            <a:pattFill prst="wdUpDiag">
              <a:fgClr>
                <a:schemeClr val="tx1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Grafiek incidentie'!$A$8:$A$18</c:f>
              <c:strCache>
                <c:ptCount val="11"/>
                <c:pt idx="0">
                  <c:v>&lt;1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  <c:pt idx="4">
                  <c:v>15-19</c:v>
                </c:pt>
                <c:pt idx="5">
                  <c:v>20-24</c:v>
                </c:pt>
                <c:pt idx="6">
                  <c:v>25-29</c:v>
                </c:pt>
                <c:pt idx="7">
                  <c:v>30-44</c:v>
                </c:pt>
                <c:pt idx="8">
                  <c:v>45-49</c:v>
                </c:pt>
                <c:pt idx="9">
                  <c:v>50-64</c:v>
                </c:pt>
                <c:pt idx="10">
                  <c:v>≥65</c:v>
                </c:pt>
              </c:strCache>
            </c:strRef>
          </c:cat>
          <c:val>
            <c:numRef>
              <c:f>'Grafiek incidentie'!$B$8:$B$18</c:f>
              <c:numCache>
                <c:formatCode>0.0</c:formatCode>
                <c:ptCount val="11"/>
                <c:pt idx="0">
                  <c:v>0.87254458239941846</c:v>
                </c:pt>
                <c:pt idx="1">
                  <c:v>2.8966535425087966E-2</c:v>
                </c:pt>
                <c:pt idx="2">
                  <c:v>2.3390928113900346E-2</c:v>
                </c:pt>
                <c:pt idx="3">
                  <c:v>0</c:v>
                </c:pt>
                <c:pt idx="4">
                  <c:v>6.7700265894617057E-2</c:v>
                </c:pt>
                <c:pt idx="5">
                  <c:v>4.6511586803713992E-2</c:v>
                </c:pt>
                <c:pt idx="6">
                  <c:v>6.8489085904593419E-2</c:v>
                </c:pt>
                <c:pt idx="7">
                  <c:v>3.334009013279346E-2</c:v>
                </c:pt>
                <c:pt idx="8">
                  <c:v>3.334009013279346E-2</c:v>
                </c:pt>
                <c:pt idx="9">
                  <c:v>3.6107944464666974E-2</c:v>
                </c:pt>
                <c:pt idx="10">
                  <c:v>8.4099830509730064E-2</c:v>
                </c:pt>
              </c:numCache>
            </c:numRef>
          </c:val>
        </c:ser>
        <c:ser>
          <c:idx val="1"/>
          <c:order val="2"/>
          <c:tx>
            <c:v>C '11</c:v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val>
            <c:numRef>
              <c:f>'Grafiek incidentie'!$C$8:$C$18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">
                  <c:v>0.11295671080901967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 formatCode="0.0">
                  <c:v>9.16472511965006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3890688"/>
        <c:axId val="295732352"/>
      </c:barChart>
      <c:catAx>
        <c:axId val="293890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</a:t>
                </a:r>
                <a:r>
                  <a:rPr lang="en-US" baseline="0"/>
                  <a:t> categories (years)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nextTo"/>
        <c:crossAx val="295732352"/>
        <c:crosses val="autoZero"/>
        <c:auto val="1"/>
        <c:lblAlgn val="ctr"/>
        <c:lblOffset val="100"/>
        <c:noMultiLvlLbl val="0"/>
      </c:catAx>
      <c:valAx>
        <c:axId val="295732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ncidence</a:t>
                </a:r>
                <a:r>
                  <a:rPr lang="en-US" baseline="0"/>
                  <a:t> C per 100,000 persons</a:t>
                </a:r>
                <a:endParaRPr lang="en-US"/>
              </a:p>
            </c:rich>
          </c:tx>
          <c:layout/>
          <c:overlay val="0"/>
        </c:title>
        <c:numFmt formatCode="0.0" sourceLinked="1"/>
        <c:majorTickMark val="out"/>
        <c:minorTickMark val="none"/>
        <c:tickLblPos val="nextTo"/>
        <c:crossAx val="2938906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589780335036703"/>
          <c:y val="0.2816681588270854"/>
          <c:w val="0.11465256075651285"/>
          <c:h val="0.38461989857817924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406426A4</Template>
  <TotalTime>0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B. Pouwels</dc:creator>
  <cp:keywords/>
  <dc:description/>
  <cp:lastModifiedBy>K.B. Pouwels</cp:lastModifiedBy>
  <cp:revision>2</cp:revision>
  <dcterms:created xsi:type="dcterms:W3CDTF">2013-05-01T16:29:00Z</dcterms:created>
  <dcterms:modified xsi:type="dcterms:W3CDTF">2013-05-01T16:29:00Z</dcterms:modified>
</cp:coreProperties>
</file>